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CC6D4" w14:textId="77777777" w:rsidR="00522B40" w:rsidRDefault="00522B40" w:rsidP="00522B40">
      <w:pPr>
        <w:spacing w:line="480" w:lineRule="auto"/>
        <w:rPr>
          <w:rFonts w:ascii="Arial" w:hAnsi="Arial" w:cs="Arial"/>
          <w:b/>
          <w:bCs/>
        </w:rPr>
      </w:pPr>
      <w:r w:rsidRPr="00010452">
        <w:rPr>
          <w:rFonts w:ascii="Arial" w:hAnsi="Arial" w:cs="Arial"/>
          <w:b/>
          <w:bCs/>
        </w:rPr>
        <w:t xml:space="preserve">Supp Fig 1 – </w:t>
      </w:r>
      <w:r w:rsidRPr="00010452">
        <w:rPr>
          <w:rFonts w:ascii="Arial" w:hAnsi="Arial" w:cs="Arial"/>
        </w:rPr>
        <w:t xml:space="preserve">Correlations between </w:t>
      </w:r>
      <w:proofErr w:type="spellStart"/>
      <w:r w:rsidRPr="00010452">
        <w:rPr>
          <w:rFonts w:ascii="Arial" w:hAnsi="Arial" w:cs="Arial"/>
        </w:rPr>
        <w:t>FiberScore</w:t>
      </w:r>
      <w:proofErr w:type="spellEnd"/>
      <w:r w:rsidRPr="00010452">
        <w:rPr>
          <w:rFonts w:ascii="Arial" w:hAnsi="Arial" w:cs="Arial"/>
        </w:rPr>
        <w:t xml:space="preserve"> and relative abundance of significantly altered mucosal bacteria</w:t>
      </w:r>
      <w:r w:rsidRPr="00010452">
        <w:rPr>
          <w:rFonts w:ascii="Arial" w:hAnsi="Arial" w:cs="Arial"/>
          <w:b/>
          <w:bCs/>
        </w:rPr>
        <w:t xml:space="preserve"> </w:t>
      </w:r>
    </w:p>
    <w:p w14:paraId="29B86C7B" w14:textId="7884B35D" w:rsidR="00522B40" w:rsidRDefault="00522B40" w:rsidP="00522B40">
      <w:pPr>
        <w:spacing w:line="480" w:lineRule="auto"/>
        <w:rPr>
          <w:rFonts w:ascii="Arial" w:hAnsi="Arial" w:cs="Arial"/>
        </w:rPr>
      </w:pPr>
      <w:r w:rsidRPr="00010452">
        <w:rPr>
          <w:rFonts w:ascii="Arial" w:hAnsi="Arial" w:cs="Arial"/>
          <w:b/>
          <w:bCs/>
        </w:rPr>
        <w:br/>
        <w:t xml:space="preserve">Supp Fig 2 - </w:t>
      </w:r>
      <w:r w:rsidRPr="00010452">
        <w:rPr>
          <w:rFonts w:ascii="Arial" w:hAnsi="Arial" w:cs="Arial"/>
        </w:rPr>
        <w:t xml:space="preserve">Bacterial relative abundance in segmental colonic mucosa among patients with active (green) vs quiescent (red) colitis. Differential abundance was calculated using a negative binomial model (DESeq2) with </w:t>
      </w:r>
      <w:proofErr w:type="spellStart"/>
      <w:r w:rsidRPr="00010452">
        <w:rPr>
          <w:rFonts w:ascii="Arial" w:hAnsi="Arial" w:cs="Arial"/>
        </w:rPr>
        <w:t>Benjamini</w:t>
      </w:r>
      <w:proofErr w:type="spellEnd"/>
      <w:r w:rsidRPr="00010452">
        <w:rPr>
          <w:rFonts w:ascii="Arial" w:hAnsi="Arial" w:cs="Arial"/>
        </w:rPr>
        <w:t xml:space="preserve">-Hochberg method to control for multiple comparisons in the (A) right colon (B) left colon. </w:t>
      </w:r>
    </w:p>
    <w:p w14:paraId="15E1FCD6" w14:textId="77777777" w:rsidR="00522B40" w:rsidRPr="00010452" w:rsidRDefault="00522B40" w:rsidP="00522B40">
      <w:pPr>
        <w:spacing w:line="480" w:lineRule="auto"/>
        <w:rPr>
          <w:rFonts w:ascii="Arial" w:hAnsi="Arial" w:cs="Arial"/>
          <w:b/>
          <w:bCs/>
        </w:rPr>
      </w:pPr>
    </w:p>
    <w:p w14:paraId="232676AA" w14:textId="77777777" w:rsidR="00522B40" w:rsidRPr="00010452" w:rsidRDefault="00522B40" w:rsidP="00522B40">
      <w:pPr>
        <w:spacing w:line="480" w:lineRule="auto"/>
        <w:rPr>
          <w:rFonts w:ascii="Arial" w:hAnsi="Arial" w:cs="Arial"/>
          <w:b/>
          <w:bCs/>
        </w:rPr>
      </w:pPr>
      <w:r w:rsidRPr="00010452">
        <w:rPr>
          <w:rFonts w:ascii="Arial" w:hAnsi="Arial" w:cs="Arial"/>
          <w:b/>
          <w:bCs/>
        </w:rPr>
        <w:t xml:space="preserve">Supp Fig 3 - </w:t>
      </w:r>
      <w:r w:rsidRPr="00010452">
        <w:rPr>
          <w:rFonts w:ascii="Arial" w:hAnsi="Arial" w:cs="Arial"/>
        </w:rPr>
        <w:t xml:space="preserve">Fungal diversity in colonic mucosa among patients with active (blue) vs quiescent (red) ulcerative colitis. (A) Alpha diversity with Chao1 richness and Shannon diversity index (y-axis) (b) Beta diversity </w:t>
      </w:r>
      <w:r w:rsidRPr="00010452">
        <w:rPr>
          <w:rFonts w:ascii="Arial" w:hAnsi="Arial" w:cs="Arial"/>
          <w:color w:val="000000" w:themeColor="text1"/>
        </w:rPr>
        <w:t xml:space="preserve">using centered log ratio transformation and </w:t>
      </w:r>
      <w:r w:rsidRPr="00010452">
        <w:rPr>
          <w:rFonts w:ascii="Arial" w:hAnsi="Arial" w:cs="Arial"/>
        </w:rPr>
        <w:t>the robust Aitchison distance.</w:t>
      </w:r>
      <w:r w:rsidRPr="00010452">
        <w:rPr>
          <w:rFonts w:ascii="Arial" w:hAnsi="Arial" w:cs="Arial"/>
          <w:b/>
          <w:bCs/>
        </w:rPr>
        <w:t xml:space="preserve"> </w:t>
      </w:r>
    </w:p>
    <w:p w14:paraId="2C010250" w14:textId="77777777" w:rsidR="00522B40" w:rsidRDefault="00522B40" w:rsidP="00EF6A7D">
      <w:pPr>
        <w:rPr>
          <w:rFonts w:ascii="Arial" w:hAnsi="Arial" w:cs="Arial"/>
          <w:b/>
          <w:bCs/>
          <w:color w:val="212121"/>
          <w:shd w:val="clear" w:color="auto" w:fill="FFFFFF"/>
        </w:rPr>
      </w:pPr>
    </w:p>
    <w:p w14:paraId="2387CCF2" w14:textId="19AD4F92" w:rsidR="00EF6A7D" w:rsidRPr="00F24F4F" w:rsidRDefault="00EF6A7D" w:rsidP="00EF6A7D">
      <w:pPr>
        <w:rPr>
          <w:rFonts w:ascii="Arial" w:hAnsi="Arial" w:cs="Arial"/>
          <w:b/>
          <w:bCs/>
          <w:color w:val="212121"/>
          <w:shd w:val="clear" w:color="auto" w:fill="FFFFFF"/>
        </w:rPr>
      </w:pPr>
      <w:r w:rsidRPr="00F24F4F">
        <w:rPr>
          <w:rFonts w:ascii="Arial" w:hAnsi="Arial" w:cs="Arial"/>
          <w:b/>
          <w:bCs/>
          <w:color w:val="212121"/>
          <w:shd w:val="clear" w:color="auto" w:fill="FFFFFF"/>
        </w:rPr>
        <w:t>Supp Fig 1</w:t>
      </w:r>
    </w:p>
    <w:p w14:paraId="2BCE32A3" w14:textId="77777777" w:rsidR="00EF6A7D" w:rsidRPr="00F24F4F" w:rsidRDefault="00EF6A7D" w:rsidP="00EF6A7D">
      <w:pPr>
        <w:rPr>
          <w:rFonts w:ascii="Arial" w:hAnsi="Arial" w:cs="Arial"/>
          <w:b/>
          <w:bCs/>
          <w:color w:val="212121"/>
          <w:shd w:val="clear" w:color="auto" w:fill="FFFFFF"/>
        </w:rPr>
      </w:pPr>
      <w:r w:rsidRPr="00F24F4F">
        <w:rPr>
          <w:rFonts w:ascii="Arial" w:hAnsi="Arial" w:cs="Arial"/>
          <w:b/>
          <w:bCs/>
          <w:noProof/>
          <w:color w:val="212121"/>
          <w:shd w:val="clear" w:color="auto" w:fill="FFFFFF"/>
        </w:rPr>
        <w:drawing>
          <wp:inline distT="0" distB="0" distL="0" distR="0" wp14:anchorId="29C8F434" wp14:editId="394D4A89">
            <wp:extent cx="5462124" cy="35795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929" cy="3583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E385D" w14:textId="6531469B" w:rsid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F24F4F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>Supp Fig 2</w:t>
      </w:r>
    </w:p>
    <w:p w14:paraId="2E6E842C" w14:textId="77777777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58D58043" w14:textId="36C8911C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F24F4F">
        <w:rPr>
          <w:rFonts w:ascii="Arial" w:hAnsi="Arial" w:cs="Arial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4773A8AD" wp14:editId="0442FB84">
            <wp:extent cx="4070493" cy="3665692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505" cy="3671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B3741" w14:textId="77777777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4A2728B5" w14:textId="77777777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5F58C7BC" w14:textId="23D8D726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F24F4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 Fig 3 </w:t>
      </w:r>
    </w:p>
    <w:p w14:paraId="50C2A226" w14:textId="55D3615F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294B63FD" w14:textId="71B84443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F24F4F">
        <w:rPr>
          <w:rFonts w:ascii="Arial" w:hAnsi="Arial" w:cs="Arial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451FB95F" wp14:editId="310D1EDE">
            <wp:extent cx="5943600" cy="19538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1B9D4" w14:textId="77777777" w:rsidR="00F24F4F" w:rsidRPr="00F24F4F" w:rsidRDefault="00F24F4F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20795F13" w14:textId="5B517740" w:rsidR="00EF6A7D" w:rsidRPr="00F24F4F" w:rsidRDefault="00EF6A7D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F24F4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 Table 1 – Quantitative polymerase chain reaction against mucosal </w:t>
      </w:r>
      <w:r w:rsidRPr="00F24F4F">
        <w:rPr>
          <w:rFonts w:ascii="Arial" w:hAnsi="Arial" w:cs="Arial"/>
          <w:b/>
          <w:bCs/>
          <w:i/>
          <w:iCs/>
          <w:color w:val="000000" w:themeColor="text1"/>
          <w:shd w:val="clear" w:color="auto" w:fill="FFFFFF"/>
        </w:rPr>
        <w:t>Candida albicans</w:t>
      </w:r>
    </w:p>
    <w:p w14:paraId="6B4116CB" w14:textId="77777777" w:rsidR="00EF6A7D" w:rsidRPr="00F24F4F" w:rsidRDefault="00EF6A7D" w:rsidP="00EF6A7D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00"/>
        <w:gridCol w:w="2380"/>
        <w:gridCol w:w="2480"/>
      </w:tblGrid>
      <w:tr w:rsidR="00EF6A7D" w:rsidRPr="00F24F4F" w14:paraId="10BB9750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3B14611C" w14:textId="77777777" w:rsidR="00EF6A7D" w:rsidRPr="00F24F4F" w:rsidRDefault="00EF6A7D" w:rsidP="005B551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4F4F">
              <w:rPr>
                <w:rFonts w:ascii="Arial" w:hAnsi="Arial" w:cs="Arial"/>
                <w:b/>
                <w:bCs/>
                <w:color w:val="000000" w:themeColor="text1"/>
              </w:rPr>
              <w:t xml:space="preserve">Sample </w:t>
            </w:r>
          </w:p>
        </w:tc>
        <w:tc>
          <w:tcPr>
            <w:tcW w:w="2380" w:type="dxa"/>
            <w:noWrap/>
            <w:vAlign w:val="bottom"/>
            <w:hideMark/>
          </w:tcPr>
          <w:p w14:paraId="17DE304A" w14:textId="77777777" w:rsidR="00EF6A7D" w:rsidRPr="00F24F4F" w:rsidRDefault="00EF6A7D" w:rsidP="005B551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4F4F">
              <w:rPr>
                <w:rFonts w:ascii="Arial" w:hAnsi="Arial" w:cs="Arial"/>
                <w:b/>
                <w:bCs/>
                <w:color w:val="000000" w:themeColor="text1"/>
              </w:rPr>
              <w:t>C. albicans Target (FAM)</w:t>
            </w:r>
          </w:p>
        </w:tc>
        <w:tc>
          <w:tcPr>
            <w:tcW w:w="2480" w:type="dxa"/>
            <w:noWrap/>
            <w:vAlign w:val="bottom"/>
            <w:hideMark/>
          </w:tcPr>
          <w:p w14:paraId="41EF3470" w14:textId="77777777" w:rsidR="00EF6A7D" w:rsidRPr="00F24F4F" w:rsidRDefault="00EF6A7D" w:rsidP="005B551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4F4F">
              <w:rPr>
                <w:rFonts w:ascii="Arial" w:hAnsi="Arial" w:cs="Arial"/>
                <w:b/>
                <w:bCs/>
                <w:color w:val="000000" w:themeColor="text1"/>
              </w:rPr>
              <w:t xml:space="preserve">PCR Control Target (VIC)  </w:t>
            </w:r>
          </w:p>
        </w:tc>
      </w:tr>
      <w:tr w:rsidR="00EF6A7D" w:rsidRPr="00F24F4F" w14:paraId="45A9E691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07A89DC0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AB87F60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42FB81A8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1CB45A0B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21FF2F08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5BBFE0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280D2E42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3CBE8C65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4DEF1716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lastRenderedPageBreak/>
              <w:t>RTColon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8557E95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32E600EF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1317085C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751CC1AD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B3EF285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68EACF13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97CDD29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75A87FF2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C414E8A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506EE610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62648A6B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563D569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A2EEF5E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45A191D6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5E39D29A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461F163E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1A52D8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28D06830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A43CA57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6B513DA0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6B6219B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3434022A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2C1777E6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25B6579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F4A98CA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4BD456EC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21238527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1B5F761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84136E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38E415C2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145A919C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6AB7DC3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87386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208B2015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553E2467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7190C830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A5CD452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364A236F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0F2C3E4C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4C075D68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1973E6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3241537A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25718BAB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2F5EAE52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E5248EB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15C4440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70423686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1007E688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A23A6DB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64C4E2EB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EA1C264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373294C3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81CDD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50C2722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5C3CD03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2EAB6513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0514F3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4A58A52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B8CA269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039CD525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2A992E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2E74A28C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2151DB31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6D3F6FE8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5B50859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7D0E1BEA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3B09B723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5C52B1F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B81BE98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6B79CF1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1E195981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7EC38C35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EE6CCEF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6750B41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6383E7AA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4D8B757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A263AA2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27A441FA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3050727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565B4869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6F5D45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1FDED7AF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E4303E2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32F02DF3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31F8165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2AB3C96C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0E2CE6E6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7BF8D229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3A35FAA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7D99BE7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42C39484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6BA2CF35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FF4134C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31952BF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0C4F4A1E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64256F3B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B291E20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4375767C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75A2485E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58DB16EC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80B3426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10DC7C89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3590BA6E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6DBF2B9E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RTColon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9F934C6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486A6AD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6C0A3525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0C4CD406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LTColon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A6E9749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not 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7FAEB2B1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  <w:tr w:rsidR="00EF6A7D" w:rsidRPr="00F24F4F" w14:paraId="6350B1FC" w14:textId="77777777" w:rsidTr="005B5516">
        <w:trPr>
          <w:trHeight w:val="300"/>
        </w:trPr>
        <w:tc>
          <w:tcPr>
            <w:tcW w:w="2100" w:type="dxa"/>
            <w:noWrap/>
            <w:vAlign w:val="bottom"/>
            <w:hideMark/>
          </w:tcPr>
          <w:p w14:paraId="5EA5CE97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>Candida albicans POS</w:t>
            </w:r>
          </w:p>
        </w:tc>
        <w:tc>
          <w:tcPr>
            <w:tcW w:w="2380" w:type="dxa"/>
            <w:noWrap/>
            <w:vAlign w:val="bottom"/>
            <w:hideMark/>
          </w:tcPr>
          <w:p w14:paraId="19F3645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  <w:tc>
          <w:tcPr>
            <w:tcW w:w="2480" w:type="dxa"/>
            <w:noWrap/>
            <w:vAlign w:val="bottom"/>
            <w:hideMark/>
          </w:tcPr>
          <w:p w14:paraId="295CAC74" w14:textId="77777777" w:rsidR="00EF6A7D" w:rsidRPr="00F24F4F" w:rsidRDefault="00EF6A7D" w:rsidP="005B5516">
            <w:pPr>
              <w:rPr>
                <w:rFonts w:ascii="Arial" w:hAnsi="Arial" w:cs="Arial"/>
                <w:color w:val="000000" w:themeColor="text1"/>
              </w:rPr>
            </w:pPr>
            <w:r w:rsidRPr="00F24F4F">
              <w:rPr>
                <w:rFonts w:ascii="Arial" w:hAnsi="Arial" w:cs="Arial"/>
                <w:color w:val="000000" w:themeColor="text1"/>
              </w:rPr>
              <w:t xml:space="preserve">detected </w:t>
            </w:r>
          </w:p>
        </w:tc>
      </w:tr>
    </w:tbl>
    <w:p w14:paraId="1BF8AE1A" w14:textId="77777777" w:rsidR="00DA19AA" w:rsidRPr="00F24F4F" w:rsidRDefault="00DA19AA"/>
    <w:sectPr w:rsidR="00DA19AA" w:rsidRPr="00F24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A7D"/>
    <w:rsid w:val="001318E8"/>
    <w:rsid w:val="00153A13"/>
    <w:rsid w:val="001639E4"/>
    <w:rsid w:val="00205906"/>
    <w:rsid w:val="00256A6B"/>
    <w:rsid w:val="00296BB5"/>
    <w:rsid w:val="002F3759"/>
    <w:rsid w:val="00342BDA"/>
    <w:rsid w:val="00382C24"/>
    <w:rsid w:val="003879BD"/>
    <w:rsid w:val="003B5622"/>
    <w:rsid w:val="0047325B"/>
    <w:rsid w:val="005030E3"/>
    <w:rsid w:val="00522B40"/>
    <w:rsid w:val="00570818"/>
    <w:rsid w:val="005F09D1"/>
    <w:rsid w:val="006237C3"/>
    <w:rsid w:val="007D12B0"/>
    <w:rsid w:val="00807760"/>
    <w:rsid w:val="00885637"/>
    <w:rsid w:val="008A08C9"/>
    <w:rsid w:val="008C32B2"/>
    <w:rsid w:val="009E51FB"/>
    <w:rsid w:val="00A06367"/>
    <w:rsid w:val="00A262D1"/>
    <w:rsid w:val="00A57860"/>
    <w:rsid w:val="00AC2E42"/>
    <w:rsid w:val="00B841E7"/>
    <w:rsid w:val="00BB2E7D"/>
    <w:rsid w:val="00C35B55"/>
    <w:rsid w:val="00CD48BD"/>
    <w:rsid w:val="00CF250F"/>
    <w:rsid w:val="00DA19AA"/>
    <w:rsid w:val="00DB6A24"/>
    <w:rsid w:val="00EC15A3"/>
    <w:rsid w:val="00EF6A7D"/>
    <w:rsid w:val="00F24F4F"/>
    <w:rsid w:val="00F873FB"/>
    <w:rsid w:val="00FE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7AE54"/>
  <w15:chartTrackingRefBased/>
  <w15:docId w15:val="{AF50FA5F-A094-5644-856A-AF53F868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A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i, Sushrut</dc:creator>
  <cp:keywords/>
  <dc:description/>
  <cp:lastModifiedBy>Jangi, Sushrut</cp:lastModifiedBy>
  <cp:revision>2</cp:revision>
  <dcterms:created xsi:type="dcterms:W3CDTF">2024-02-07T13:29:00Z</dcterms:created>
  <dcterms:modified xsi:type="dcterms:W3CDTF">2024-02-07T13:29:00Z</dcterms:modified>
</cp:coreProperties>
</file>